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657" w:rsidRPr="002E74E2" w:rsidRDefault="00E50657" w:rsidP="00E5065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74E2">
        <w:rPr>
          <w:rFonts w:ascii="Times New Roman" w:hAnsi="Times New Roman" w:cs="Times New Roman"/>
          <w:sz w:val="24"/>
          <w:szCs w:val="24"/>
        </w:rPr>
        <w:t xml:space="preserve">Fill or circle the space that provide your answer </w:t>
      </w:r>
    </w:p>
    <w:tbl>
      <w:tblPr>
        <w:tblStyle w:val="TableGrid"/>
        <w:tblpPr w:leftFromText="180" w:rightFromText="180" w:vertAnchor="text" w:tblpX="8" w:tblpY="1"/>
        <w:tblOverlap w:val="never"/>
        <w:tblW w:w="10075" w:type="dxa"/>
        <w:tblLook w:val="0000" w:firstRow="0" w:lastRow="0" w:firstColumn="0" w:lastColumn="0" w:noHBand="0" w:noVBand="0"/>
      </w:tblPr>
      <w:tblGrid>
        <w:gridCol w:w="892"/>
        <w:gridCol w:w="4316"/>
        <w:gridCol w:w="4242"/>
        <w:gridCol w:w="625"/>
      </w:tblGrid>
      <w:tr w:rsidR="00E50657" w:rsidRPr="002E74E2" w:rsidTr="0040245D">
        <w:trPr>
          <w:trHeight w:val="540"/>
        </w:trPr>
        <w:tc>
          <w:tcPr>
            <w:tcW w:w="10075" w:type="dxa"/>
            <w:gridSpan w:val="4"/>
          </w:tcPr>
          <w:p w:rsidR="00E50657" w:rsidRPr="002E74E2" w:rsidRDefault="00E50657" w:rsidP="0040245D">
            <w:pPr>
              <w:spacing w:after="200" w:line="360" w:lineRule="auto"/>
              <w:ind w:left="10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one: Scio demographics information </w:t>
            </w: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Possible answer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275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1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What is the sex of the respondent?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 Male                       2. Female   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587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Ho w old are you?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noProof/>
                <w:sz w:val="24"/>
                <w:szCs w:val="24"/>
              </w:rPr>
              <w:t>________________</w:t>
            </w: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    in year</w:t>
            </w:r>
          </w:p>
        </w:tc>
        <w:tc>
          <w:tcPr>
            <w:tcW w:w="625" w:type="dxa"/>
            <w:tcBorders>
              <w:right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555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What is your marital status?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 Unmarried 2. Marred 3. Divorce 4.Widow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350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What is your education level? </w:t>
            </w:r>
          </w:p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</w:p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2" w:type="dxa"/>
          </w:tcPr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None</w:t>
            </w:r>
          </w:p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 xml:space="preserve"> primary education </w:t>
            </w:r>
          </w:p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Secondary education.</w:t>
            </w:r>
          </w:p>
          <w:p w:rsidR="00E50657" w:rsidRPr="002E74E2" w:rsidRDefault="00E50657" w:rsidP="00E50657">
            <w:pPr>
              <w:pStyle w:val="Default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 xml:space="preserve">Higher professional or university education            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800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How is your living arrangement </w:t>
            </w:r>
          </w:p>
        </w:tc>
        <w:tc>
          <w:tcPr>
            <w:tcW w:w="4242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1. Living alone 2.Living with children/ others family 3.With spouse only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E50657" w:rsidRPr="002E74E2" w:rsidTr="0040245D">
        <w:tblPrEx>
          <w:tblLook w:val="04A0" w:firstRow="1" w:lastRow="0" w:firstColumn="1" w:lastColumn="0" w:noHBand="0" w:noVBand="1"/>
        </w:tblPrEx>
        <w:trPr>
          <w:trHeight w:val="746"/>
        </w:trPr>
        <w:tc>
          <w:tcPr>
            <w:tcW w:w="892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4316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What is your current monthly income in Ethiopian birr (ETB)?</w:t>
            </w:r>
          </w:p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2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---------birr          cent------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657" w:rsidRPr="002E74E2" w:rsidRDefault="00E50657" w:rsidP="00E5065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8" w:tblpY="11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316"/>
        <w:gridCol w:w="2881"/>
        <w:gridCol w:w="1361"/>
        <w:gridCol w:w="625"/>
      </w:tblGrid>
      <w:tr w:rsidR="00E50657" w:rsidRPr="002E74E2" w:rsidTr="0040245D">
        <w:trPr>
          <w:trHeight w:val="602"/>
        </w:trPr>
        <w:tc>
          <w:tcPr>
            <w:tcW w:w="892" w:type="dxa"/>
          </w:tcPr>
          <w:p w:rsidR="00E50657" w:rsidRPr="002E74E2" w:rsidRDefault="00E50657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6" w:type="dxa"/>
            <w:tcBorders>
              <w:top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two:  Clinical related factors </w:t>
            </w:r>
          </w:p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242" w:type="dxa"/>
            <w:gridSpan w:val="2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953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01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 xml:space="preserve"> Do you have chronic disease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361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F1</w:t>
            </w:r>
          </w:p>
        </w:tc>
      </w:tr>
      <w:tr w:rsidR="00E50657" w:rsidRPr="002E74E2" w:rsidTr="0040245D">
        <w:trPr>
          <w:trHeight w:val="728"/>
        </w:trPr>
        <w:tc>
          <w:tcPr>
            <w:tcW w:w="892" w:type="dxa"/>
          </w:tcPr>
          <w:p w:rsidR="00E50657" w:rsidRPr="002E74E2" w:rsidRDefault="00E50657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pStyle w:val="Default"/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E74E2">
              <w:rPr>
                <w:rFonts w:ascii="Times New Roman" w:hAnsi="Times New Roman" w:cs="Times New Roman"/>
              </w:rPr>
              <w:t>If you say yes question HF1 how many chronic disease do you have?</w:t>
            </w:r>
          </w:p>
        </w:tc>
        <w:tc>
          <w:tcPr>
            <w:tcW w:w="4242" w:type="dxa"/>
            <w:gridSpan w:val="2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___________________________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833"/>
        </w:trPr>
        <w:tc>
          <w:tcPr>
            <w:tcW w:w="892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20</w:t>
            </w: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16" w:type="dxa"/>
          </w:tcPr>
          <w:p w:rsidR="00E50657" w:rsidRPr="002E74E2" w:rsidRDefault="00E50657" w:rsidP="0040245D">
            <w:pPr>
              <w:spacing w:line="276" w:lineRule="auto"/>
              <w:ind w:left="7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have a history hospitalization in past one year?</w:t>
            </w:r>
          </w:p>
          <w:p w:rsidR="00E50657" w:rsidRPr="002E74E2" w:rsidRDefault="00E50657" w:rsidP="0040245D">
            <w:pPr>
              <w:spacing w:line="276" w:lineRule="auto"/>
              <w:ind w:left="7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6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</w:t>
            </w:r>
          </w:p>
        </w:tc>
        <w:tc>
          <w:tcPr>
            <w:tcW w:w="625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p w:rsidR="00E50657" w:rsidRPr="002E74E2" w:rsidRDefault="00E50657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8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918"/>
        <w:gridCol w:w="4290"/>
        <w:gridCol w:w="2881"/>
        <w:gridCol w:w="1379"/>
        <w:gridCol w:w="607"/>
      </w:tblGrid>
      <w:tr w:rsidR="00E50657" w:rsidRPr="002E74E2" w:rsidTr="00A1530A">
        <w:trPr>
          <w:trHeight w:val="512"/>
        </w:trPr>
        <w:tc>
          <w:tcPr>
            <w:tcW w:w="918" w:type="dxa"/>
            <w:tcBorders>
              <w:top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0" w:type="dxa"/>
            <w:gridSpan w:val="3"/>
            <w:tcBorders>
              <w:top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t three: Measuring activity of daily life by using Katz Index of Independence</w:t>
            </w:r>
          </w:p>
        </w:tc>
        <w:tc>
          <w:tcPr>
            <w:tcW w:w="6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368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ind w:left="74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4260" w:type="dxa"/>
            <w:gridSpan w:val="2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144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ask supervision, direction or personal assistance when you bathing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195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ask supervision, direction or personal assistance when you dressing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7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195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ask supervision, direction or personal assistance when your toileting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632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Do you asking supervision, direction or personal assistance when you move and out of bed or moving from bed to chair? 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617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305</w:t>
            </w:r>
          </w:p>
        </w:tc>
        <w:tc>
          <w:tcPr>
            <w:tcW w:w="4290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Can you control when your urine or bowels are coming out until you reach the toilet?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0657" w:rsidRPr="002E74E2" w:rsidTr="0040245D">
        <w:trPr>
          <w:trHeight w:val="807"/>
        </w:trPr>
        <w:tc>
          <w:tcPr>
            <w:tcW w:w="918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4290" w:type="dxa"/>
            <w:tcBorders>
              <w:bottom w:val="single" w:sz="4" w:space="0" w:color="auto"/>
            </w:tcBorders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Do you move food from plate into mouth without help?     </w:t>
            </w:r>
          </w:p>
        </w:tc>
        <w:tc>
          <w:tcPr>
            <w:tcW w:w="2881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379" w:type="dxa"/>
          </w:tcPr>
          <w:p w:rsidR="00E50657" w:rsidRPr="002E74E2" w:rsidRDefault="00E50657" w:rsidP="0040245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</w:t>
            </w:r>
          </w:p>
        </w:tc>
        <w:tc>
          <w:tcPr>
            <w:tcW w:w="607" w:type="dxa"/>
          </w:tcPr>
          <w:p w:rsidR="00E50657" w:rsidRPr="002E74E2" w:rsidRDefault="00E50657" w:rsidP="0040245D">
            <w:pPr>
              <w:spacing w:line="276" w:lineRule="auto"/>
              <w:ind w:left="192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79C6" w:rsidRDefault="00F379C6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8"/>
        <w:tblOverlap w:val="never"/>
        <w:tblW w:w="9288" w:type="dxa"/>
        <w:tblLayout w:type="fixed"/>
        <w:tblLook w:val="04A0" w:firstRow="1" w:lastRow="0" w:firstColumn="1" w:lastColumn="0" w:noHBand="0" w:noVBand="1"/>
      </w:tblPr>
      <w:tblGrid>
        <w:gridCol w:w="4290"/>
        <w:gridCol w:w="450"/>
        <w:gridCol w:w="3180"/>
        <w:gridCol w:w="1368"/>
      </w:tblGrid>
      <w:tr w:rsidR="00324AC9" w:rsidRPr="002E74E2" w:rsidTr="00E838DB">
        <w:trPr>
          <w:trHeight w:val="512"/>
        </w:trPr>
        <w:tc>
          <w:tcPr>
            <w:tcW w:w="9288" w:type="dxa"/>
            <w:gridSpan w:val="4"/>
            <w:tcBorders>
              <w:top w:val="single" w:sz="4" w:space="0" w:color="auto"/>
            </w:tcBorders>
          </w:tcPr>
          <w:p w:rsidR="00324AC9" w:rsidRPr="00E838DB" w:rsidRDefault="00E21550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Part four</w:t>
            </w:r>
            <w:r w:rsidR="00324AC9" w:rsidRPr="00E838D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="00C70CB3" w:rsidRPr="00E838DB">
              <w:rPr>
                <w:rFonts w:ascii="Times New Roman" w:hAnsi="Times New Roman" w:cs="Times New Roman"/>
                <w:sz w:val="24"/>
                <w:szCs w:val="24"/>
              </w:rPr>
              <w:t>Lawton - Brody Instrumental Activities Of Daily Living Scale</w:t>
            </w:r>
            <w:r w:rsidR="00324AC9"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(I.A.D.L.)</w:t>
            </w:r>
          </w:p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24AC9" w:rsidRPr="002E74E2" w:rsidTr="00E838DB">
        <w:trPr>
          <w:trHeight w:val="512"/>
        </w:trPr>
        <w:tc>
          <w:tcPr>
            <w:tcW w:w="9288" w:type="dxa"/>
            <w:gridSpan w:val="4"/>
            <w:tcBorders>
              <w:top w:val="single" w:sz="4" w:space="0" w:color="auto"/>
            </w:tcBorders>
          </w:tcPr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Scoring: For each category, circle the item description that most closely resembles the client’s highest functional level (either 0 or 1).</w:t>
            </w:r>
          </w:p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24AC9" w:rsidRPr="002E74E2" w:rsidTr="00E838DB">
        <w:trPr>
          <w:trHeight w:val="512"/>
        </w:trPr>
        <w:tc>
          <w:tcPr>
            <w:tcW w:w="4290" w:type="dxa"/>
            <w:tcBorders>
              <w:top w:val="single" w:sz="4" w:space="0" w:color="auto"/>
            </w:tcBorders>
          </w:tcPr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A. Ability to Use Telephone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48" w:type="dxa"/>
            <w:gridSpan w:val="2"/>
            <w:tcBorders>
              <w:top w:val="single" w:sz="4" w:space="0" w:color="auto"/>
            </w:tcBorders>
          </w:tcPr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E. Laundry</w:t>
            </w:r>
          </w:p>
        </w:tc>
      </w:tr>
      <w:tr w:rsidR="00324AC9" w:rsidRPr="002E74E2" w:rsidTr="00E838DB">
        <w:trPr>
          <w:trHeight w:val="144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1. Operates telephone on own initiative-looks up and dials numbers, etc. </w:t>
            </w:r>
          </w:p>
          <w:p w:rsidR="00324AC9" w:rsidRPr="00E838DB" w:rsidRDefault="00324AC9" w:rsidP="00E83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2. Dials a few well-known numbers </w:t>
            </w:r>
          </w:p>
          <w:p w:rsidR="00324AC9" w:rsidRPr="00E838DB" w:rsidRDefault="00324AC9" w:rsidP="00E83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3. Answers telephone but does not dial </w:t>
            </w:r>
          </w:p>
          <w:p w:rsidR="00324AC9" w:rsidRPr="00E838DB" w:rsidRDefault="00324AC9" w:rsidP="00E83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4. Does not use telephone at al</w:t>
            </w:r>
          </w:p>
          <w:p w:rsidR="00324AC9" w:rsidRPr="00E838DB" w:rsidRDefault="00324AC9" w:rsidP="00E83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Does personal laundry completely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2. Launders small items-rinses stockings, etc.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3. All laundry must be done by others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324AC9" w:rsidRPr="002E74E2" w:rsidTr="00E838DB">
        <w:trPr>
          <w:trHeight w:val="144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B. Shopping</w:t>
            </w: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F. 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Mode of Transportation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AC9" w:rsidRPr="002E74E2" w:rsidTr="00E838DB">
        <w:trPr>
          <w:trHeight w:val="195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1. Takes care of all shopping needs independently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2. Shops independently for small purchases 3. Needs to be accompanied on any shopping trip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4. Completely unable to shop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1. Travels independently on public transportation or drives own car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2. Arranges own travel via taxi, but does not otherwise use public transportation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3. Travels on public transportation when accompanied by another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4. Travel limited to taxi or automobile with assistance of another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5. Does not travel at all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</w:tr>
      <w:tr w:rsidR="00324AC9" w:rsidRPr="002E74E2" w:rsidTr="00E838DB">
        <w:trPr>
          <w:trHeight w:val="195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. Food Preparation</w:t>
            </w: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G.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Responsibility</w:t>
            </w:r>
            <w:proofErr w:type="spellEnd"/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for Own Medications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AC9" w:rsidRPr="002E74E2" w:rsidTr="00E838DB">
        <w:trPr>
          <w:trHeight w:val="195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1. Plans, prepares and serves adequate meals independently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Prepares adequate meals if supplied with ingredients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3. Heats, serves and prepares meals, or prepares meals, or prepares meals but does not maintain adequate diet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4. Needs to have meals prepared and served</w:t>
            </w: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Is responsible for taking medication in correct dosages 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t correct time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2. Takes responsibility if medication is prepared in advance in separate dosage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3. Is not capable of dispensing own medication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</w:tc>
      </w:tr>
      <w:tr w:rsidR="00324AC9" w:rsidRPr="002E74E2" w:rsidTr="00E838DB">
        <w:trPr>
          <w:trHeight w:val="632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. Housekeeping</w:t>
            </w: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H. Ability to Handle Finances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</w:p>
        </w:tc>
      </w:tr>
      <w:tr w:rsidR="00324AC9" w:rsidRPr="002E74E2" w:rsidTr="00E838DB">
        <w:trPr>
          <w:trHeight w:val="617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1. Maintains house alone or with occasional assistance (e.g. "heavy work domestic help") 2. Performs light daily tasks such as dish washing, bed making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3. Performs light daily tasks but cannot maintain acceptable level of cleanliness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4. Needs help with all home maintenance tasks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5. Does not participate in any housekeeping tasks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1. Manages financial matters independently (budgets, writes checks, pays rent, bills, goes to bank), collects and keeps track of income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2. Manages 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day-to-day purchases, but needs help with banking, major purchases, etc.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Incapable of handling money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</w:tr>
      <w:tr w:rsidR="00324AC9" w:rsidRPr="002E74E2" w:rsidTr="00E838DB">
        <w:trPr>
          <w:trHeight w:val="617"/>
        </w:trPr>
        <w:tc>
          <w:tcPr>
            <w:tcW w:w="429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Score</w:t>
            </w:r>
          </w:p>
        </w:tc>
        <w:tc>
          <w:tcPr>
            <w:tcW w:w="45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80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score</w:t>
            </w:r>
          </w:p>
        </w:tc>
        <w:tc>
          <w:tcPr>
            <w:tcW w:w="1368" w:type="dxa"/>
          </w:tcPr>
          <w:p w:rsidR="00324AC9" w:rsidRPr="00E838DB" w:rsidRDefault="00324AC9" w:rsidP="00E838DB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4AC9" w:rsidTr="00E838DB">
        <w:tblPrEx>
          <w:tblLook w:val="0000" w:firstRow="0" w:lastRow="0" w:firstColumn="0" w:lastColumn="0" w:noHBand="0" w:noVBand="0"/>
        </w:tblPrEx>
        <w:trPr>
          <w:trHeight w:val="825"/>
        </w:trPr>
        <w:tc>
          <w:tcPr>
            <w:tcW w:w="9288" w:type="dxa"/>
            <w:gridSpan w:val="4"/>
          </w:tcPr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</w:t>
            </w: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Total score____________</w:t>
            </w:r>
          </w:p>
          <w:p w:rsidR="00324AC9" w:rsidRPr="00E838DB" w:rsidRDefault="00324AC9" w:rsidP="00E838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8DB">
              <w:rPr>
                <w:rFonts w:ascii="Times New Roman" w:hAnsi="Times New Roman" w:cs="Times New Roman"/>
                <w:sz w:val="24"/>
                <w:szCs w:val="24"/>
              </w:rPr>
              <w:t>A summary score ranges from 0 (low function, dependent) to 8 (high function, independent) for women and 0 through 5 for men to avoid potential gender bias.</w:t>
            </w:r>
          </w:p>
        </w:tc>
      </w:tr>
    </w:tbl>
    <w:p w:rsidR="0037539A" w:rsidRPr="002E74E2" w:rsidRDefault="0037539A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X="8" w:tblpY="1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316"/>
        <w:gridCol w:w="2881"/>
        <w:gridCol w:w="1168"/>
        <w:gridCol w:w="818"/>
      </w:tblGrid>
      <w:tr w:rsidR="00F379C6" w:rsidRPr="002E74E2" w:rsidTr="0040245D">
        <w:trPr>
          <w:trHeight w:val="790"/>
        </w:trPr>
        <w:tc>
          <w:tcPr>
            <w:tcW w:w="892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four: Measurement of depression using GDS-SF </w:t>
            </w:r>
          </w:p>
          <w:p w:rsidR="00F379C6" w:rsidRPr="002E74E2" w:rsidRDefault="00F379C6" w:rsidP="004024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1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90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basically satisfied with your lif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95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2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ave you dropped many of your activities and interests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9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that your life is empty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541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often get bored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3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in good spirits most of the tim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1002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Are you afraid that something bad is going to happen to you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9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happy most of the tim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     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5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15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Do you often feel helpless? 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     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928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409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prefer to stay at home, rather than going out and doing new things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983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you have more problems with memory than most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79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think it is wonderful to be alive now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2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pretty worthless the way you are now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0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615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full of energy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44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feel that your situation is hopeless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746"/>
        </w:trPr>
        <w:tc>
          <w:tcPr>
            <w:tcW w:w="892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316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think that most people are better off than you are?</w:t>
            </w:r>
          </w:p>
        </w:tc>
        <w:tc>
          <w:tcPr>
            <w:tcW w:w="2881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 1.Yes    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2.No     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spacing w:line="276" w:lineRule="auto"/>
              <w:ind w:left="28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79C6" w:rsidRPr="002E74E2" w:rsidRDefault="00F379C6" w:rsidP="00F379C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8"/>
        <w:tblOverlap w:val="never"/>
        <w:tblW w:w="10075" w:type="dxa"/>
        <w:tblLayout w:type="fixed"/>
        <w:tblLook w:val="04A0" w:firstRow="1" w:lastRow="0" w:firstColumn="1" w:lastColumn="0" w:noHBand="0" w:noVBand="1"/>
      </w:tblPr>
      <w:tblGrid>
        <w:gridCol w:w="892"/>
        <w:gridCol w:w="4706"/>
        <w:gridCol w:w="2491"/>
        <w:gridCol w:w="1168"/>
        <w:gridCol w:w="818"/>
      </w:tblGrid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</w:p>
        </w:tc>
        <w:tc>
          <w:tcPr>
            <w:tcW w:w="9183" w:type="dxa"/>
            <w:gridSpan w:val="4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b/>
                <w:sz w:val="24"/>
                <w:szCs w:val="24"/>
              </w:rPr>
              <w:t>Part five : Information on lifestyle  factors</w:t>
            </w:r>
          </w:p>
        </w:tc>
      </w:tr>
      <w:tr w:rsidR="00F379C6" w:rsidRPr="002E74E2" w:rsidTr="0040245D">
        <w:trPr>
          <w:trHeight w:val="1340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1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Have you engaged in any type of regular physical exercise (Aerobic exercise, muscle strengthening exercise and balance exercise)</w:t>
            </w:r>
            <w:proofErr w:type="gramStart"/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BF01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If you say yes question BF01 how often do you do exercise per week</w:t>
            </w:r>
          </w:p>
        </w:tc>
        <w:tc>
          <w:tcPr>
            <w:tcW w:w="4477" w:type="dxa"/>
            <w:gridSpan w:val="3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……………….. minute/day</w:t>
            </w:r>
          </w:p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………………..day/week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smoke cigarette</w:t>
            </w:r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BF03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504 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If you answer yes for BF03, how many cigarettes do you smoke per day?</w:t>
            </w:r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________Cigarette per day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Do you drink alcohol?</w:t>
            </w:r>
          </w:p>
        </w:tc>
        <w:tc>
          <w:tcPr>
            <w:tcW w:w="2491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116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818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BF05</w:t>
            </w:r>
          </w:p>
        </w:tc>
      </w:tr>
      <w:tr w:rsidR="00F379C6" w:rsidRPr="002E74E2" w:rsidTr="0040245D">
        <w:trPr>
          <w:trHeight w:val="833"/>
        </w:trPr>
        <w:tc>
          <w:tcPr>
            <w:tcW w:w="892" w:type="dxa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706" w:type="dxa"/>
          </w:tcPr>
          <w:p w:rsidR="00F379C6" w:rsidRPr="002E74E2" w:rsidRDefault="00F379C6" w:rsidP="00402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 xml:space="preserve">If you answer yes for BF05, How  much alcohol drink per day </w:t>
            </w:r>
          </w:p>
        </w:tc>
        <w:tc>
          <w:tcPr>
            <w:tcW w:w="4477" w:type="dxa"/>
            <w:gridSpan w:val="3"/>
          </w:tcPr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379C6" w:rsidRPr="002E74E2" w:rsidRDefault="00F379C6" w:rsidP="0040245D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E74E2">
              <w:rPr>
                <w:rFonts w:ascii="Times New Roman" w:hAnsi="Times New Roman" w:cs="Times New Roman"/>
                <w:sz w:val="24"/>
                <w:szCs w:val="24"/>
              </w:rPr>
              <w:t>1. ≥ 2 bottle beer/day 2. &lt; 2 bottle beer/day</w:t>
            </w:r>
          </w:p>
        </w:tc>
      </w:tr>
    </w:tbl>
    <w:p w:rsidR="00C86AAD" w:rsidRDefault="00C70CB3" w:rsidP="00034EA6">
      <w:bookmarkStart w:id="0" w:name="_GoBack"/>
      <w:bookmarkEnd w:id="0"/>
    </w:p>
    <w:sectPr w:rsidR="00C86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MT">
    <w:altName w:val="MS Gothic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85BDE"/>
    <w:multiLevelType w:val="hybridMultilevel"/>
    <w:tmpl w:val="51407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7AF"/>
    <w:rsid w:val="00034EA6"/>
    <w:rsid w:val="000C54CD"/>
    <w:rsid w:val="0011166A"/>
    <w:rsid w:val="002E74E2"/>
    <w:rsid w:val="00324AC9"/>
    <w:rsid w:val="003257AF"/>
    <w:rsid w:val="0037539A"/>
    <w:rsid w:val="006F2155"/>
    <w:rsid w:val="009625D5"/>
    <w:rsid w:val="00A1530A"/>
    <w:rsid w:val="00A96131"/>
    <w:rsid w:val="00B544A0"/>
    <w:rsid w:val="00C70CB3"/>
    <w:rsid w:val="00E21550"/>
    <w:rsid w:val="00E50657"/>
    <w:rsid w:val="00E838DB"/>
    <w:rsid w:val="00F379C6"/>
    <w:rsid w:val="00FD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79C6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37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379C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379C6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379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379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E4C048-50F3-4AE2-9790-2A09512C8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6</Pages>
  <Words>948</Words>
  <Characters>540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C</dc:creator>
  <cp:lastModifiedBy>user</cp:lastModifiedBy>
  <cp:revision>8</cp:revision>
  <dcterms:created xsi:type="dcterms:W3CDTF">2023-05-10T20:55:00Z</dcterms:created>
  <dcterms:modified xsi:type="dcterms:W3CDTF">2023-11-10T09:02:00Z</dcterms:modified>
</cp:coreProperties>
</file>